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4920"/>
        <w:gridCol w:w="1200"/>
        <w:gridCol w:w="1200"/>
        <w:gridCol w:w="872"/>
      </w:tblGrid>
      <w:tr>
        <w:trPr/>
        <w:tc>
          <w:tcPr>
            <w:tcW w:w="9620" w:type="dxa"/>
            <w:gridSpan w:val="5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ble S3.</w:t>
            </w:r>
            <w:r>
              <w:rPr>
                <w:rFonts w:cs="Arial" w:ascii="Arial" w:hAnsi="Arial"/>
                <w:sz w:val="22"/>
                <w:szCs w:val="22"/>
              </w:rPr>
              <w:t xml:space="preserve"> Relative expression of probes belonging to the EGF receptor pathway in </w:t>
            </w:r>
            <w:r>
              <w:rPr>
                <w:rFonts w:cs="Arial" w:ascii="Arial" w:hAnsi="Arial"/>
                <w:i/>
                <w:sz w:val="22"/>
                <w:szCs w:val="22"/>
              </w:rPr>
              <w:t>GSTM1</w:t>
            </w:r>
            <w:r>
              <w:rPr>
                <w:rFonts w:cs="Arial" w:ascii="Arial" w:hAnsi="Arial"/>
                <w:sz w:val="22"/>
                <w:szCs w:val="22"/>
              </w:rPr>
              <w:t xml:space="preserve"> positive individuals compared with </w:t>
            </w:r>
            <w:r>
              <w:rPr>
                <w:rFonts w:cs="Arial" w:ascii="Arial" w:hAnsi="Arial"/>
                <w:i/>
                <w:sz w:val="22"/>
                <w:szCs w:val="22"/>
              </w:rPr>
              <w:t>GSTM1</w:t>
            </w:r>
            <w:r>
              <w:rPr>
                <w:rFonts w:cs="Arial" w:ascii="Arial" w:hAnsi="Arial"/>
                <w:sz w:val="22"/>
                <w:szCs w:val="22"/>
              </w:rPr>
              <w:t xml:space="preserve"> nulls following six months broccoli-rich diet (</w:t>
            </w: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eastAsia="Symbol" w:cs="Symbol" w:ascii="Symbol" w:hAnsi="Symbol"/>
                <w:sz w:val="22"/>
                <w:szCs w:val="22"/>
              </w:rPr>
              <w:t></w:t>
            </w:r>
            <w:r>
              <w:rPr>
                <w:rFonts w:cs="Arial" w:ascii="Arial" w:hAnsi="Arial"/>
                <w:sz w:val="22"/>
                <w:szCs w:val="22"/>
              </w:rPr>
              <w:t>0.05).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be set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nam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cess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lative expressio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906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al protein S6 kinase, 90kDa, polypeptide 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023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810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skott-Aldrich syndrome-lik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9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030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kinase interactor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0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482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dermal growth factor receptor pathway substrate 15-like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5122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218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b:AI937687 /DB_XREF=gi:5676557 /DB_XREF=wp82d06.x1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9376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5080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src sarcoma (Schmidt-Ruppin A-2) viral oncogene homolog (avian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298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5633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enin (cadherin-associated protein), delta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0245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514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-activated protein kinase kinase kinase 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9719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607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-Br-M (murine) ecotropic retroviral transforming sequ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1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087_x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-activated protein kinase 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254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744_x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chy homolog E3 ubiquitin protein ligase (mous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566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576_x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n of sevenless homolog 2 (Drosophila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6929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543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P6 N-terminal lik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0501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157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4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777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n of sevenless homolog 1 (Drosophila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38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426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ntingtin interacting protein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7973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551_x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C, gamma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1102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8448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al protein S6 kinase, 90kDa, polypeptide 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0124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8394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420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410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factor receptor-bound protein 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0000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550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dermal growth factor receptor (erythroblastic leukemia viral (v-erb-b) oncogene homolog, avian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1252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471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5 (striatum-enriched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278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8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844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lA binding protein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W0252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117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 D proto-oncogen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3373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170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er and activator of transcription 2, 113kD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4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858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-induced factor (TALE family homeobox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5078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825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ic binding prote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1301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524_x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b:BE466632 /DB_XREF=gi:9512407 /DB_XREF=hz23d06.x1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4666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756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-activated protein kinase kinase 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7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039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CAAT/enhancer binding protein (C/EBP), alph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3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868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11 (Noonan syndrome 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75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156_x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plakin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3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439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e kinase, non-receptor, 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0249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8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105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inositide-3-kinase, regulatory subunit 2 (p85 beta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0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617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-activated protein kinase 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297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477_x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ic translation elongation factor 1 alpha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51527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520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X open reading frame 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8853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54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zinc finger protein 259 /// zinc finger protein 25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9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598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sitol polyphosphate phosphatase-like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56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677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 p21 protein activator (GTPase activating protein)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89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075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D, mothers against DPP homolog 2 (Drosophila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W1516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158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ptor protein containing pH domain, PTB domain and leucine zipper motif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09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315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K adaptor protein 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001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196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AIP3 interacting protein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0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667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gap junction protein, alpha 1, 43kDa (connexin 4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1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549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er and activator of transcription 5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6458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482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, cAMP-dependent, regulatory, type I, alpha (tissue specific extinguisher 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6829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724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khead box O1A (rhabdomyosarcoma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0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629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N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6336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777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c-2 suppressor of clear homolog (C. elegans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37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886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dermal growth factor receptor pathway substrate 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2135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225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, clone IMAGE:5274897, mRN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7915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853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C (Src homology 2 domain containing) transforming protein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0910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441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-activated protein kinase kinase kinase 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0452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2031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nus kinase 2 (a protein tyrosine kinas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431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657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33/Mig-6 (MIG-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0344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180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crk sarcoma virus CT10 oncogene homolog (avian)-lik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0003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313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K lysine deficient protein kinase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0234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075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factor receptor-bound protein 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95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039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velopment and differentiation enhancing factor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48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725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K adaptor protein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1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682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-Br-M (murine) ecotropic retroviral transforming sequence 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267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927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-activated protein kinase kinase kinase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5414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240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inositide-3-kinase, regulatory subunit 1 (p85 alpha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6792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103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ating transcription factor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43434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3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2263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-activated protein kinase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9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324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eolin 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2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743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inositide-3-kinase, regulatory subunit 3 (p55, gamma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6226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114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B2-associated binding protein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W2377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648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nus kinase 1 (a protein tyrosine kinas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0398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609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dermal growth factor receptor pathway substrate 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4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501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CAAT/enhancer binding protein (C/EBP), bet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56468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006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8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563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l-interactor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7629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430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id scramblase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1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87_s_at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er and activator of transcription 1, 91kD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3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i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  <w:szCs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</w:rPr>
  </w:style>
  <w:style w:type="paragraph" w:styleId="TBLFN">
    <w:name w:val="TBLFN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</w:rPr>
  </w:style>
  <w:style w:type="paragraph" w:styleId="Footnote">
    <w:name w:val="footnote"/>
    <w:basedOn w:val="Pni"/>
    <w:qFormat/>
    <w:pPr/>
    <w:rPr>
      <w:sz w:val="20"/>
    </w:rPr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MS Mincho;ＭＳ 明朝"/>
      <w:sz w:val="20"/>
      <w:szCs w:val="20"/>
      <w:lang w:eastAsia="ja-JP"/>
    </w:rPr>
  </w:style>
  <w:style w:type="paragraph" w:styleId="BodyTextIndent2">
    <w:name w:val="Body Text Indent 2"/>
    <w:basedOn w:val="Normal"/>
    <w:qFormat/>
    <w:pPr>
      <w:spacing w:lineRule="auto" w:line="360"/>
      <w:ind w:left="360" w:hanging="0"/>
    </w:pPr>
    <w:rPr>
      <w:rFonts w:ascii="Arial" w:hAnsi="Arial" w:cs="Arial"/>
      <w:szCs w:val="20"/>
    </w:rPr>
  </w:style>
  <w:style w:type="paragraph" w:styleId="BodyTextIndent3">
    <w:name w:val="Body Text Indent 3"/>
    <w:basedOn w:val="Normal"/>
    <w:qFormat/>
    <w:pPr>
      <w:spacing w:lineRule="auto" w:line="360"/>
      <w:ind w:left="360" w:hanging="0"/>
    </w:pPr>
    <w:rPr>
      <w:rFonts w:ascii="Arial" w:hAnsi="Arial" w:cs="Arial"/>
      <w:szCs w:val="20"/>
      <w:lang w:val="en-US"/>
    </w:rPr>
  </w:style>
  <w:style w:type="paragraph" w:styleId="BodyText2">
    <w:name w:val="Body Text 2"/>
    <w:basedOn w:val="Normal"/>
    <w:qFormat/>
    <w:pPr>
      <w:spacing w:before="0" w:after="240"/>
      <w:jc w:val="both"/>
    </w:pPr>
    <w:rPr>
      <w:szCs w:val="20"/>
    </w:rPr>
  </w:style>
  <w:style w:type="paragraph" w:styleId="BodyText3">
    <w:name w:val="Body Text 3"/>
    <w:basedOn w:val="Normal"/>
    <w:qFormat/>
    <w:pPr>
      <w:jc w:val="both"/>
    </w:pPr>
    <w:rPr>
      <w:i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lockText">
    <w:name w:val="Block Text"/>
    <w:basedOn w:val="Normal"/>
    <w:qFormat/>
    <w:pPr>
      <w:ind w:left="284" w:right="430" w:hanging="0"/>
    </w:pPr>
    <w:rPr>
      <w:rFonts w:ascii="Arial" w:hAnsi="Arial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2:48:00Z</dcterms:created>
  <dc:creator>IFR IT</dc:creator>
  <dc:description/>
  <cp:keywords/>
  <dc:language>en-US</dc:language>
  <cp:lastModifiedBy>nbi computing</cp:lastModifiedBy>
  <cp:lastPrinted>2007-08-30T15:46:00Z</cp:lastPrinted>
  <dcterms:modified xsi:type="dcterms:W3CDTF">2008-06-02T09:37:00Z</dcterms:modified>
  <cp:revision>5</cp:revision>
  <dc:subject/>
  <dc:title>How eating broccoli can reduce the risk of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